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F18ED" w14:textId="77777777" w:rsidR="00846BF3" w:rsidRDefault="00000000">
      <w:pPr>
        <w:tabs>
          <w:tab w:val="right" w:pos="15398"/>
        </w:tabs>
        <w:rPr>
          <w:rFonts w:ascii="Lucida Sans" w:eastAsia="Lucida Sans" w:hAnsi="Lucida Sans" w:cs="Lucida Sans"/>
          <w:b/>
          <w:sz w:val="32"/>
          <w:szCs w:val="32"/>
        </w:rPr>
      </w:pPr>
      <w:r>
        <w:rPr>
          <w:rFonts w:ascii="Lucida Sans" w:eastAsia="Lucida Sans" w:hAnsi="Lucida Sans" w:cs="Lucida Sans"/>
          <w:b/>
          <w:sz w:val="32"/>
          <w:szCs w:val="32"/>
        </w:rPr>
        <w:t>PRISMA-P 2015 Checklist</w:t>
      </w:r>
      <w:r>
        <w:rPr>
          <w:rFonts w:ascii="Lucida Sans" w:eastAsia="Lucida Sans" w:hAnsi="Lucida Sans" w:cs="Lucida Sans"/>
          <w:b/>
          <w:sz w:val="32"/>
          <w:szCs w:val="32"/>
        </w:rPr>
        <w:tab/>
      </w:r>
    </w:p>
    <w:p w14:paraId="6F8C030D" w14:textId="77777777" w:rsidR="00846BF3" w:rsidRDefault="00000000">
      <w:pPr>
        <w:pStyle w:val="Heading1"/>
        <w:rPr>
          <w:rFonts w:ascii="Lucida Sans" w:eastAsia="Lucida Sans" w:hAnsi="Lucida Sans" w:cs="Lucida Sans"/>
          <w:sz w:val="22"/>
          <w:szCs w:val="22"/>
        </w:rPr>
      </w:pPr>
      <w:r>
        <w:rPr>
          <w:rFonts w:ascii="Lucida Sans" w:eastAsia="Lucida Sans" w:hAnsi="Lucida Sans" w:cs="Lucida Sans"/>
          <w:sz w:val="22"/>
          <w:szCs w:val="22"/>
        </w:rPr>
        <w:t xml:space="preserve">This checklist has been adapted for use with protocol submissions to </w:t>
      </w:r>
      <w:r>
        <w:rPr>
          <w:rFonts w:ascii="Lucida Sans" w:eastAsia="Lucida Sans" w:hAnsi="Lucida Sans" w:cs="Lucida Sans"/>
          <w:i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from Table 3 in Moher D et al: 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>
        <w:rPr>
          <w:rFonts w:ascii="Lucida Sans" w:eastAsia="Lucida Sans" w:hAnsi="Lucida Sans" w:cs="Lucida Sans"/>
          <w:b w:val="0"/>
          <w:i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2015 </w:t>
      </w:r>
      <w:r>
        <w:rPr>
          <w:rFonts w:ascii="Lucida Sans" w:eastAsia="Lucida Sans" w:hAnsi="Lucida Sans" w:cs="Lucida Sans"/>
          <w:sz w:val="22"/>
          <w:szCs w:val="22"/>
        </w:rPr>
        <w:t>4</w:t>
      </w:r>
      <w:r>
        <w:rPr>
          <w:rFonts w:ascii="Lucida Sans" w:eastAsia="Lucida Sans" w:hAnsi="Lucida Sans" w:cs="Lucida Sans"/>
          <w:b w:val="0"/>
          <w:sz w:val="22"/>
          <w:szCs w:val="22"/>
        </w:rPr>
        <w:t>:1</w:t>
      </w:r>
    </w:p>
    <w:tbl>
      <w:tblPr>
        <w:tblStyle w:val="a"/>
        <w:tblW w:w="1538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54"/>
        <w:gridCol w:w="555"/>
        <w:gridCol w:w="8796"/>
        <w:gridCol w:w="1129"/>
        <w:gridCol w:w="1126"/>
        <w:gridCol w:w="1421"/>
      </w:tblGrid>
      <w:tr w:rsidR="00846BF3" w14:paraId="6CD8B47F" w14:textId="77777777" w:rsidTr="004B0EE7">
        <w:trPr>
          <w:tblHeader/>
        </w:trPr>
        <w:tc>
          <w:tcPr>
            <w:tcW w:w="235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695E0A73" w14:textId="77777777" w:rsidR="00846BF3" w:rsidRDefault="00000000" w:rsidP="00C65285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Section/topic</w:t>
            </w:r>
          </w:p>
        </w:tc>
        <w:tc>
          <w:tcPr>
            <w:tcW w:w="55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57C3BA03" w14:textId="77777777" w:rsidR="00846BF3" w:rsidRDefault="00000000" w:rsidP="007F1165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#</w:t>
            </w:r>
          </w:p>
        </w:tc>
        <w:tc>
          <w:tcPr>
            <w:tcW w:w="879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0AC3F5EF" w14:textId="77777777" w:rsidR="00846BF3" w:rsidRDefault="00000000" w:rsidP="007F1165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Checklist item</w:t>
            </w:r>
          </w:p>
        </w:tc>
        <w:tc>
          <w:tcPr>
            <w:tcW w:w="22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1ABE9A6F" w14:textId="0F135B8F" w:rsidR="00846BF3" w:rsidRDefault="00000000" w:rsidP="007F1165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Information reported</w:t>
            </w:r>
          </w:p>
        </w:tc>
        <w:tc>
          <w:tcPr>
            <w:tcW w:w="14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1D37482D" w14:textId="77777777" w:rsidR="00846BF3" w:rsidRDefault="00000000" w:rsidP="007F1165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Line number(s)</w:t>
            </w:r>
          </w:p>
        </w:tc>
      </w:tr>
      <w:tr w:rsidR="00846BF3" w14:paraId="3B24F173" w14:textId="77777777" w:rsidTr="004B0EE7">
        <w:trPr>
          <w:tblHeader/>
        </w:trPr>
        <w:tc>
          <w:tcPr>
            <w:tcW w:w="2354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50915749" w14:textId="77777777" w:rsidR="00846BF3" w:rsidRDefault="00846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555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72CE5BC4" w14:textId="77777777" w:rsidR="00846BF3" w:rsidRDefault="00846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8796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71A35CA5" w14:textId="77777777" w:rsidR="00846BF3" w:rsidRDefault="00846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23261C41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Yes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0816BC43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No</w:t>
            </w:r>
          </w:p>
        </w:tc>
        <w:tc>
          <w:tcPr>
            <w:tcW w:w="1421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6B41173A" w14:textId="77777777" w:rsidR="00846BF3" w:rsidRDefault="00846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</w:tr>
      <w:tr w:rsidR="00846BF3" w14:paraId="6FBFA8D8" w14:textId="77777777" w:rsidTr="004B0EE7">
        <w:tc>
          <w:tcPr>
            <w:tcW w:w="15381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134F997A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DMINISTRATIVE INFORM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</w:tr>
      <w:tr w:rsidR="00846BF3" w14:paraId="4BA2A006" w14:textId="77777777" w:rsidTr="004B0EE7">
        <w:tc>
          <w:tcPr>
            <w:tcW w:w="15381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BD6A45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itl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846BF3" w14:paraId="7F82B21C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E1E08B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Identification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701095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a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39070A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dentify the report as a protocol of a systematic review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CFB51E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bookmarkStart w:id="0" w:name="bookmark=id.gjdgxs" w:colFirst="0" w:colLast="0"/>
            <w:bookmarkEnd w:id="0"/>
            <w:r>
              <w:rPr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64195E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2DF0FB" w14:textId="3AAF4B2F" w:rsidR="00846BF3" w:rsidRDefault="00521E8E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-6</w:t>
            </w:r>
          </w:p>
        </w:tc>
      </w:tr>
      <w:tr w:rsidR="00846BF3" w14:paraId="100F3955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F7CFB6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Update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E8568D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b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4D4C78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protocol is for an update of a previous systematic review, identify as such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7B6AFC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C44C1E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A8FD6F" w14:textId="77777777" w:rsidR="00846BF3" w:rsidRDefault="00846BF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46BF3" w14:paraId="1028FB7E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173996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gistr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0902D1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BDBECC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registered, provide the name of the registry (e.g., PROSPERO) and registration number in the Abstract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4DA51F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C490C6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F2AECF" w14:textId="77777777" w:rsidR="00846BF3" w:rsidRDefault="00846BF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46BF3" w14:paraId="5B496702" w14:textId="77777777" w:rsidTr="004B0EE7">
        <w:tc>
          <w:tcPr>
            <w:tcW w:w="15381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44BE68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uthor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846BF3" w14:paraId="1BD22C99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019FA7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Contact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56A109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6CA82A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7C418E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EBA672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5D56A7" w14:textId="25BDDE58" w:rsidR="00846BF3" w:rsidRDefault="005C515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-14</w:t>
            </w:r>
          </w:p>
        </w:tc>
      </w:tr>
      <w:tr w:rsidR="00846BF3" w14:paraId="2C19D514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059A95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Contributions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083E64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b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4E4A43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contributions of protocol authors and identify the guarantor of the review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83AE35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BECDC4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E8BFFA" w14:textId="7DE5A15E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5C5153">
              <w:rPr>
                <w:rFonts w:ascii="Arial" w:eastAsia="Arial" w:hAnsi="Arial" w:cs="Arial"/>
                <w:sz w:val="20"/>
                <w:szCs w:val="20"/>
              </w:rPr>
              <w:t>-1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</w:tr>
      <w:tr w:rsidR="00846BF3" w14:paraId="68EDE8E8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103276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mendment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6CBCAB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8EEA39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BC8172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BECC41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AEAB4A" w14:textId="77777777" w:rsidR="00846BF3" w:rsidRDefault="00846BF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46BF3" w14:paraId="2FE736C4" w14:textId="77777777" w:rsidTr="004B0EE7">
        <w:tc>
          <w:tcPr>
            <w:tcW w:w="15381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0D00E0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uppor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846BF3" w14:paraId="4BEB85A3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2CC92E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Sources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2ECA98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1EFDBC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dicate sources of financial or other support for the review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F9114D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19A87E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61A45E" w14:textId="61C5B892" w:rsidR="00846BF3" w:rsidRDefault="005C515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2-395</w:t>
            </w:r>
          </w:p>
        </w:tc>
      </w:tr>
      <w:tr w:rsidR="00846BF3" w14:paraId="38D5F078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728FBD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Sponsor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01111D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b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FA5C01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name for the review funder and/or sponsor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A85D5E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12B22B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49FF5A" w14:textId="5B584EB0" w:rsidR="00846BF3" w:rsidRDefault="005C515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3</w:t>
            </w:r>
          </w:p>
        </w:tc>
      </w:tr>
      <w:tr w:rsidR="00846BF3" w14:paraId="3B1A5F33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76FE18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  Role of sponsor/funder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FE91AC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c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273ABF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roles of funder(s), sponsor(s), and/or institution(s), if any, in developing the protocol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0571E6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EF6D74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46E05E" w14:textId="66589C23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n submission material to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L</w:t>
            </w:r>
            <w:r w:rsidR="005C5153">
              <w:rPr>
                <w:rFonts w:ascii="Arial" w:eastAsia="Arial" w:hAnsi="Arial" w:cs="Arial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ONE</w:t>
            </w:r>
          </w:p>
        </w:tc>
      </w:tr>
      <w:tr w:rsidR="00846BF3" w14:paraId="3B29DB11" w14:textId="77777777" w:rsidTr="004B0EE7">
        <w:tc>
          <w:tcPr>
            <w:tcW w:w="15381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7DC2F47A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TRODUC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846BF3" w14:paraId="058F5BD5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C5E0A2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ational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478F4C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515EC1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rationale for the review in the context of what is already known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ACED9A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23FE77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E60D0C" w14:textId="4DF03D18" w:rsidR="00846BF3" w:rsidRDefault="004B0EE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11</w:t>
            </w:r>
            <w:r>
              <w:rPr>
                <w:rFonts w:ascii="Arial" w:eastAsia="Arial" w:hAnsi="Arial" w:cs="Arial"/>
                <w:sz w:val="20"/>
                <w:szCs w:val="20"/>
              </w:rPr>
              <w:t>-2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</w:tr>
      <w:tr w:rsidR="00846BF3" w14:paraId="5135B07C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C29F04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bjectiv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5B55D7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F8D679" w14:textId="77777777" w:rsidR="00846BF3" w:rsidRDefault="00000000">
            <w:pPr>
              <w:spacing w:after="28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n explicit statement of the question(s) the review will address with reference to participants, interventions, comparators, and outcomes (PICO)</w:t>
            </w:r>
          </w:p>
          <w:p w14:paraId="7748B0BA" w14:textId="77777777" w:rsidR="00846BF3" w:rsidRDefault="00846BF3">
            <w:pPr>
              <w:spacing w:before="28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B0C86E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05FD5A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D533EC" w14:textId="58C50759" w:rsidR="00846BF3" w:rsidRDefault="004B0EE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-24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</w:tr>
      <w:tr w:rsidR="00846BF3" w14:paraId="59B0F1D9" w14:textId="77777777" w:rsidTr="004B0EE7">
        <w:tc>
          <w:tcPr>
            <w:tcW w:w="15381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13C07764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HOD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846BF3" w14:paraId="494B5872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3AE659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ligibility criteri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A3E057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E234C2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0ED770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6B98D0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D23517" w14:textId="7A5662E3" w:rsidR="00846BF3" w:rsidRDefault="00846BF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46BF3" w14:paraId="4BE01088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8CE3E1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formation sourc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0F201B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4F7ED4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C16EC0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C2663C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D8E542" w14:textId="1028FDA5" w:rsidR="00846BF3" w:rsidRDefault="004B0EE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50</w:t>
            </w:r>
            <w:r>
              <w:rPr>
                <w:rFonts w:ascii="Arial" w:eastAsia="Arial" w:hAnsi="Arial" w:cs="Arial"/>
                <w:sz w:val="20"/>
                <w:szCs w:val="20"/>
              </w:rPr>
              <w:t>-25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</w:tr>
      <w:tr w:rsidR="00846BF3" w14:paraId="7C23FB19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E71F79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arch strategy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AF5EA4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CE92D2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E34294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7DFBC3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303311" w14:textId="39269263" w:rsidR="00846BF3" w:rsidRDefault="004B0EE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able </w:t>
            </w:r>
            <w:r w:rsidR="00E24C29">
              <w:rPr>
                <w:rFonts w:ascii="Arial" w:eastAsia="Arial" w:hAnsi="Arial" w:cs="Arial"/>
                <w:sz w:val="20"/>
                <w:szCs w:val="20"/>
              </w:rPr>
              <w:t>1, 365-367</w:t>
            </w:r>
          </w:p>
        </w:tc>
      </w:tr>
      <w:tr w:rsidR="00846BF3" w14:paraId="39B75C9C" w14:textId="77777777" w:rsidTr="004B0EE7">
        <w:tc>
          <w:tcPr>
            <w:tcW w:w="15381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64EBD1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STUDY RECORDS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846BF3" w14:paraId="505F5CE4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68A28A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Data management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30681E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a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171485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mechanism(s) that will be used to manage records and data throughout the review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7B396A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565E2A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67561D" w14:textId="052FC661" w:rsidR="00846BF3" w:rsidRDefault="004B0EE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50</w:t>
            </w:r>
            <w:r>
              <w:rPr>
                <w:rFonts w:ascii="Arial" w:eastAsia="Arial" w:hAnsi="Arial" w:cs="Arial"/>
                <w:sz w:val="20"/>
                <w:szCs w:val="20"/>
              </w:rPr>
              <w:t>-35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</w:tr>
      <w:tr w:rsidR="00846BF3" w14:paraId="40273CA5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7B862B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Selection process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D71CAE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b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73F8D5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1DD102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E7F41A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8C29A9" w14:textId="00C80C38" w:rsidR="00846BF3" w:rsidRDefault="004B0EE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="00E24C29">
              <w:rPr>
                <w:rFonts w:ascii="Arial" w:eastAsia="Arial" w:hAnsi="Arial" w:cs="Arial"/>
                <w:sz w:val="20"/>
                <w:szCs w:val="20"/>
              </w:rPr>
              <w:t>-28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303</w:t>
            </w:r>
            <w:r>
              <w:rPr>
                <w:rFonts w:ascii="Arial" w:eastAsia="Arial" w:hAnsi="Arial" w:cs="Arial"/>
                <w:sz w:val="20"/>
                <w:szCs w:val="20"/>
              </w:rPr>
              <w:t>-30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, 30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-3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13</w:t>
            </w:r>
            <w:r>
              <w:rPr>
                <w:rFonts w:ascii="Arial" w:eastAsia="Arial" w:hAnsi="Arial" w:cs="Arial"/>
                <w:sz w:val="20"/>
                <w:szCs w:val="20"/>
              </w:rPr>
              <w:t>, 3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22</w:t>
            </w:r>
            <w:r>
              <w:rPr>
                <w:rFonts w:ascii="Arial" w:eastAsia="Arial" w:hAnsi="Arial" w:cs="Arial"/>
                <w:sz w:val="20"/>
                <w:szCs w:val="20"/>
              </w:rPr>
              <w:t>-32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, 32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>-33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</w:tr>
      <w:tr w:rsidR="00846BF3" w14:paraId="558242F5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4E5059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  Data collection process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6D27F9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c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A3336E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F8D0BC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6CAAF8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E7AA6F" w14:textId="1160E7B7" w:rsidR="00846BF3" w:rsidRDefault="00826129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able 2, </w:t>
            </w:r>
            <w:r w:rsidR="004B0EE7">
              <w:rPr>
                <w:rFonts w:ascii="Arial" w:eastAsia="Arial" w:hAnsi="Arial" w:cs="Arial"/>
                <w:sz w:val="20"/>
                <w:szCs w:val="20"/>
              </w:rPr>
              <w:t>31</w:t>
            </w: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="004B0EE7">
              <w:rPr>
                <w:rFonts w:ascii="Arial" w:eastAsia="Arial" w:hAnsi="Arial" w:cs="Arial"/>
                <w:sz w:val="20"/>
                <w:szCs w:val="20"/>
              </w:rPr>
              <w:t>-32</w:t>
            </w: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</w:tr>
      <w:tr w:rsidR="00846BF3" w14:paraId="1A5566F5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4F9AA8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ata item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ECD6DA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FB4F66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21D811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6AE01D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248D81" w14:textId="4281D658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83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356</w:t>
            </w:r>
          </w:p>
        </w:tc>
      </w:tr>
      <w:tr w:rsidR="004B0EE7" w14:paraId="1D5579F1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5B775B" w14:textId="77777777" w:rsidR="004B0EE7" w:rsidRDefault="004B0EE7" w:rsidP="004B0EE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utcomes and prioritiz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FEBA4C" w14:textId="77777777" w:rsidR="004B0EE7" w:rsidRDefault="004B0EE7" w:rsidP="004B0EE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3DC016" w14:textId="77777777" w:rsidR="004B0EE7" w:rsidRDefault="004B0EE7" w:rsidP="004B0EE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FEFAF5" w14:textId="77777777" w:rsidR="004B0EE7" w:rsidRDefault="004B0EE7" w:rsidP="004B0EE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EE8994" w14:textId="77777777" w:rsidR="004B0EE7" w:rsidRDefault="004B0EE7" w:rsidP="004B0EE7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20E748" w14:textId="1CF3C660" w:rsidR="004B0EE7" w:rsidRDefault="004B0EE7" w:rsidP="004B0EE7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-32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</w:tr>
      <w:tr w:rsidR="00846BF3" w14:paraId="77EDA92D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33E2A5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isk of bias in individual studi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8ADAD0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F9359A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8A3F33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A72A85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17037C" w14:textId="77777777" w:rsidR="00846BF3" w:rsidRDefault="00846BF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46BF3" w14:paraId="121AD56D" w14:textId="77777777" w:rsidTr="004B0EE7">
        <w:tc>
          <w:tcPr>
            <w:tcW w:w="15381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800A5F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DATA</w:t>
            </w:r>
          </w:p>
        </w:tc>
      </w:tr>
      <w:tr w:rsidR="00846BF3" w14:paraId="6ADBE91B" w14:textId="77777777" w:rsidTr="004B0EE7">
        <w:tc>
          <w:tcPr>
            <w:tcW w:w="23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7A7444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ynthesi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CB1AFD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a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D71DEC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criteria under which study data will be quantitatively synthesized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A3C18C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44F765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D3A7DE" w14:textId="77777777" w:rsidR="00846BF3" w:rsidRDefault="00846BF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46BF3" w14:paraId="223DC22A" w14:textId="77777777" w:rsidTr="004B0EE7">
        <w:tc>
          <w:tcPr>
            <w:tcW w:w="235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8A9B96" w14:textId="77777777" w:rsidR="00846BF3" w:rsidRDefault="00846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7F76D4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b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FE525E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, Kendall’s tau)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AAD88F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42BBE4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2F00C8" w14:textId="77777777" w:rsidR="00846BF3" w:rsidRDefault="00846BF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46BF3" w14:paraId="5CFD6BE2" w14:textId="77777777" w:rsidTr="004B0EE7">
        <w:tc>
          <w:tcPr>
            <w:tcW w:w="235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4E8001" w14:textId="77777777" w:rsidR="00846BF3" w:rsidRDefault="00846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91696C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c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8643E0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y proposed additional analyses (e.g., sensitivity or subgroup analyses, meta-regression)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E6DB17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6FDECB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C2D8A0" w14:textId="77777777" w:rsidR="00846BF3" w:rsidRDefault="00846BF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46BF3" w14:paraId="105A51F0" w14:textId="77777777" w:rsidTr="004B0EE7">
        <w:tc>
          <w:tcPr>
            <w:tcW w:w="235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209D50" w14:textId="77777777" w:rsidR="00846BF3" w:rsidRDefault="00846B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3FC23B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d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0B25CE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quantitative synthesis is not appropriate, describe the type of summary planned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B62302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69CF07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382E71" w14:textId="7CC07098" w:rsidR="00846BF3" w:rsidRDefault="00E24C29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8-35</w:t>
            </w:r>
            <w:r w:rsidR="00826129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</w:tr>
      <w:tr w:rsidR="00846BF3" w14:paraId="2E687F9E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061018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a-bias(es)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A4537E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23DC77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CDBD51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E4781C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E0A009" w14:textId="77777777" w:rsidR="00846BF3" w:rsidRDefault="00846BF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46BF3" w14:paraId="099B7F0E" w14:textId="77777777" w:rsidTr="004B0EE7"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F49E19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fidence in cumulative evidenc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620CC9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87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913D7C" w14:textId="77777777" w:rsidR="00846BF3" w:rsidRDefault="0000000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how the strength of the body of evidence will be assessed (e.g., GRADE)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F075F1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E98BBA" w14:textId="77777777" w:rsidR="00846BF3" w:rsidRDefault="00000000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A204B5" w14:textId="77777777" w:rsidR="00846BF3" w:rsidRDefault="00846BF3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2D65F3C2" w14:textId="77777777" w:rsidR="00846BF3" w:rsidRDefault="00846BF3"/>
    <w:sectPr w:rsidR="00846BF3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B7228" w14:textId="77777777" w:rsidR="00160E3F" w:rsidRDefault="00160E3F">
      <w:pPr>
        <w:spacing w:after="0" w:line="240" w:lineRule="auto"/>
      </w:pPr>
      <w:r>
        <w:separator/>
      </w:r>
    </w:p>
  </w:endnote>
  <w:endnote w:type="continuationSeparator" w:id="0">
    <w:p w14:paraId="205BC3CA" w14:textId="77777777" w:rsidR="00160E3F" w:rsidRDefault="00160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0884D" w14:textId="77777777" w:rsidR="00846BF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  <w:t xml:space="preserve">         </w:t>
    </w:r>
    <w:r>
      <w:rPr>
        <w:noProof/>
        <w:color w:val="000000"/>
      </w:rPr>
      <w:drawing>
        <wp:inline distT="0" distB="0" distL="0" distR="0" wp14:anchorId="2C52B3C1" wp14:editId="7BC6BA5E">
          <wp:extent cx="1707196" cy="333437"/>
          <wp:effectExtent l="0" t="0" r="0" b="0"/>
          <wp:docPr id="2" name="image1.gif" descr="BioMed Central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gif" descr="BioMed Central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C9EB3" w14:textId="77777777" w:rsidR="00160E3F" w:rsidRDefault="00160E3F">
      <w:pPr>
        <w:spacing w:after="0" w:line="240" w:lineRule="auto"/>
      </w:pPr>
      <w:r>
        <w:separator/>
      </w:r>
    </w:p>
  </w:footnote>
  <w:footnote w:type="continuationSeparator" w:id="0">
    <w:p w14:paraId="21F02F53" w14:textId="77777777" w:rsidR="00160E3F" w:rsidRDefault="00160E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CF281" w14:textId="77777777" w:rsidR="00846BF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C5153">
      <w:rPr>
        <w:noProof/>
        <w:color w:val="000000"/>
      </w:rPr>
      <w:t>1</w:t>
    </w:r>
    <w:r>
      <w:rPr>
        <w:color w:val="000000"/>
      </w:rPr>
      <w:fldChar w:fldCharType="end"/>
    </w:r>
  </w:p>
  <w:p w14:paraId="01E00573" w14:textId="77777777" w:rsidR="00846BF3" w:rsidRDefault="00846BF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6BF3"/>
    <w:rsid w:val="00160E3F"/>
    <w:rsid w:val="004B0EE7"/>
    <w:rsid w:val="00521E8E"/>
    <w:rsid w:val="005A2DCD"/>
    <w:rsid w:val="005C5153"/>
    <w:rsid w:val="007C6C77"/>
    <w:rsid w:val="007F1165"/>
    <w:rsid w:val="00826129"/>
    <w:rsid w:val="00846BF3"/>
    <w:rsid w:val="00C65285"/>
    <w:rsid w:val="00E2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107B8"/>
  <w15:docId w15:val="{47F4D929-5DCA-D641-8EB5-BDE98C71C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LUt0YeoYQYOvKZlTGGyBHVjvYiQ==">CgMxLjAyCWlkLmdqZGd4czgAciExN05obHRnZ01lQ1JYYXJNdXdkN016RXU0SlBQT1lnbG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685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lita, Nikhil</cp:lastModifiedBy>
  <cp:revision>4</cp:revision>
  <dcterms:created xsi:type="dcterms:W3CDTF">2023-08-22T14:37:00Z</dcterms:created>
  <dcterms:modified xsi:type="dcterms:W3CDTF">2023-08-25T20:15:00Z</dcterms:modified>
</cp:coreProperties>
</file>